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98FA0" w14:textId="4F032D9E" w:rsidR="00D1099E" w:rsidRPr="003510D4" w:rsidRDefault="00D1099E" w:rsidP="00D1099E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1B3A61">
        <w:rPr>
          <w:b/>
          <w:bCs/>
          <w:lang w:val="en-US"/>
        </w:rPr>
        <w:t>t</w:t>
      </w:r>
      <w:r>
        <w:rPr>
          <w:b/>
          <w:bCs/>
          <w:lang w:val="en-US"/>
        </w:rPr>
        <w:t>able 3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3530"/>
        <w:gridCol w:w="3452"/>
      </w:tblGrid>
      <w:tr w:rsidR="00D1099E" w:rsidRPr="005821AD" w14:paraId="02000511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</w:tcPr>
          <w:p w14:paraId="6007EE73" w14:textId="77777777" w:rsidR="00D1099E" w:rsidRPr="005821AD" w:rsidRDefault="00D1099E" w:rsidP="009213B6">
            <w:pPr>
              <w:rPr>
                <w:color w:val="000000"/>
              </w:rPr>
            </w:pPr>
          </w:p>
        </w:tc>
        <w:tc>
          <w:tcPr>
            <w:tcW w:w="1949" w:type="pct"/>
            <w:shd w:val="clear" w:color="auto" w:fill="auto"/>
            <w:noWrap/>
            <w:vAlign w:val="bottom"/>
          </w:tcPr>
          <w:p w14:paraId="2B539F66" w14:textId="77777777" w:rsidR="00D1099E" w:rsidRPr="004478DC" w:rsidRDefault="00D1099E" w:rsidP="009213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478DC">
              <w:rPr>
                <w:b/>
                <w:bCs/>
                <w:color w:val="000000"/>
                <w:lang w:val="en-US"/>
              </w:rPr>
              <w:t>Apical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4216DBEE" w14:textId="77777777" w:rsidR="00D1099E" w:rsidRPr="004478DC" w:rsidRDefault="00D1099E" w:rsidP="009213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478DC">
              <w:rPr>
                <w:b/>
                <w:bCs/>
                <w:color w:val="000000"/>
                <w:lang w:val="en-US"/>
              </w:rPr>
              <w:t>Basal</w:t>
            </w:r>
          </w:p>
        </w:tc>
      </w:tr>
      <w:tr w:rsidR="00D1099E" w:rsidRPr="001B3A61" w14:paraId="2A5AABC0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</w:tcPr>
          <w:p w14:paraId="55CF1B37" w14:textId="77777777" w:rsidR="00D1099E" w:rsidRPr="005821AD" w:rsidRDefault="00D1099E" w:rsidP="009213B6">
            <w:pPr>
              <w:rPr>
                <w:color w:val="000000"/>
              </w:rPr>
            </w:pPr>
          </w:p>
        </w:tc>
        <w:tc>
          <w:tcPr>
            <w:tcW w:w="1949" w:type="pct"/>
            <w:shd w:val="clear" w:color="auto" w:fill="auto"/>
            <w:noWrap/>
            <w:vAlign w:val="bottom"/>
          </w:tcPr>
          <w:p w14:paraId="0553F61C" w14:textId="77777777" w:rsidR="00D1099E" w:rsidRPr="004478DC" w:rsidRDefault="00D1099E" w:rsidP="009213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478DC">
              <w:rPr>
                <w:b/>
                <w:bCs/>
                <w:color w:val="000000"/>
                <w:lang w:val="en-US"/>
              </w:rPr>
              <w:t>Mean Con</w:t>
            </w:r>
            <w:r>
              <w:rPr>
                <w:b/>
                <w:bCs/>
                <w:color w:val="000000"/>
                <w:lang w:val="en-US"/>
              </w:rPr>
              <w:t>c</w:t>
            </w:r>
            <w:r w:rsidRPr="004478DC">
              <w:rPr>
                <w:b/>
                <w:bCs/>
                <w:color w:val="000000"/>
                <w:lang w:val="en-US"/>
              </w:rPr>
              <w:t xml:space="preserve"> </w:t>
            </w:r>
            <w:r w:rsidRPr="004478DC">
              <w:rPr>
                <w:b/>
                <w:bCs/>
                <w:color w:val="000000"/>
              </w:rPr>
              <w:sym w:font="Symbol" w:char="F0B1"/>
            </w:r>
            <w:r w:rsidRPr="004478DC">
              <w:rPr>
                <w:b/>
                <w:bCs/>
                <w:color w:val="000000"/>
                <w:lang w:val="en-US"/>
              </w:rPr>
              <w:t xml:space="preserve"> SD </w:t>
            </w:r>
            <w:r>
              <w:rPr>
                <w:b/>
                <w:bCs/>
                <w:color w:val="000000"/>
                <w:lang w:val="en-US"/>
              </w:rPr>
              <w:t>(</w:t>
            </w:r>
            <w:r w:rsidRPr="004478DC">
              <w:rPr>
                <w:b/>
                <w:bCs/>
                <w:color w:val="000000"/>
                <w:lang w:val="en-US"/>
              </w:rPr>
              <w:t>pg/ml)</w:t>
            </w:r>
          </w:p>
        </w:tc>
        <w:tc>
          <w:tcPr>
            <w:tcW w:w="1906" w:type="pct"/>
            <w:shd w:val="clear" w:color="auto" w:fill="auto"/>
            <w:noWrap/>
            <w:vAlign w:val="bottom"/>
          </w:tcPr>
          <w:p w14:paraId="01155496" w14:textId="77777777" w:rsidR="00D1099E" w:rsidRPr="009213B6" w:rsidRDefault="00D1099E" w:rsidP="009213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478DC">
              <w:rPr>
                <w:b/>
                <w:bCs/>
                <w:color w:val="000000"/>
                <w:lang w:val="en-US"/>
              </w:rPr>
              <w:t>Mean Con</w:t>
            </w:r>
            <w:r>
              <w:rPr>
                <w:b/>
                <w:bCs/>
                <w:color w:val="000000"/>
                <w:lang w:val="en-US"/>
              </w:rPr>
              <w:t>c</w:t>
            </w:r>
            <w:r w:rsidRPr="004478DC">
              <w:rPr>
                <w:b/>
                <w:bCs/>
                <w:color w:val="000000"/>
                <w:lang w:val="en-US"/>
              </w:rPr>
              <w:t xml:space="preserve"> </w:t>
            </w:r>
            <w:r w:rsidRPr="004478DC">
              <w:rPr>
                <w:b/>
                <w:bCs/>
                <w:color w:val="000000"/>
              </w:rPr>
              <w:sym w:font="Symbol" w:char="F0B1"/>
            </w:r>
            <w:r w:rsidRPr="004478DC">
              <w:rPr>
                <w:b/>
                <w:bCs/>
                <w:color w:val="000000"/>
                <w:lang w:val="en-US"/>
              </w:rPr>
              <w:t xml:space="preserve"> SD (pg/ml)</w:t>
            </w:r>
          </w:p>
        </w:tc>
      </w:tr>
      <w:tr w:rsidR="00D1099E" w:rsidRPr="005821AD" w14:paraId="445FB0CD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</w:tcPr>
          <w:p w14:paraId="737BB37F" w14:textId="77777777" w:rsidR="00D1099E" w:rsidRPr="009213B6" w:rsidRDefault="00D1099E" w:rsidP="009213B6">
            <w:pPr>
              <w:rPr>
                <w:color w:val="000000"/>
                <w:lang w:val="en-US"/>
              </w:rPr>
            </w:pPr>
          </w:p>
        </w:tc>
        <w:tc>
          <w:tcPr>
            <w:tcW w:w="3855" w:type="pct"/>
            <w:gridSpan w:val="2"/>
            <w:shd w:val="clear" w:color="auto" w:fill="auto"/>
            <w:noWrap/>
            <w:vAlign w:val="bottom"/>
          </w:tcPr>
          <w:p w14:paraId="6BA2172B" w14:textId="77777777" w:rsidR="00D1099E" w:rsidRPr="004478DC" w:rsidRDefault="00D1099E" w:rsidP="009213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4478DC">
              <w:rPr>
                <w:b/>
                <w:bCs/>
                <w:color w:val="000000"/>
                <w:lang w:val="en-US"/>
              </w:rPr>
              <w:t>IL-1</w:t>
            </w:r>
            <w:r w:rsidRPr="004478DC">
              <w:rPr>
                <w:b/>
                <w:bCs/>
                <w:color w:val="000000"/>
                <w:lang w:val="en-US"/>
              </w:rPr>
              <w:sym w:font="Symbol" w:char="F062"/>
            </w:r>
            <w:r w:rsidRPr="004478DC">
              <w:rPr>
                <w:b/>
                <w:bCs/>
                <w:color w:val="000000"/>
                <w:lang w:val="en-US"/>
              </w:rPr>
              <w:t>(n=5)</w:t>
            </w:r>
          </w:p>
        </w:tc>
      </w:tr>
      <w:tr w:rsidR="00D1099E" w:rsidRPr="005821AD" w14:paraId="1E251829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60E7CC5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14D5524F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6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9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6C351C7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1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30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1</w:t>
            </w:r>
          </w:p>
        </w:tc>
      </w:tr>
      <w:tr w:rsidR="00D1099E" w:rsidRPr="005821AD" w14:paraId="38CF91A9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01CA0B5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354E01FE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32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CAF36A2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10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8</w:t>
            </w:r>
          </w:p>
        </w:tc>
      </w:tr>
      <w:tr w:rsidR="00D1099E" w:rsidRPr="005821AD" w14:paraId="4EAE976F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E13CBB3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287A5A8F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1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3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 w:rsidRPr="005821AD">
              <w:rPr>
                <w:color w:val="000000"/>
              </w:rPr>
              <w:t>1</w:t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2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8F0F331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1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26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1</w:t>
            </w:r>
          </w:p>
        </w:tc>
      </w:tr>
      <w:tr w:rsidR="00D1099E" w:rsidRPr="005821AD" w14:paraId="00A12DA8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AF46840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/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2D501A72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3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32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5134DEB" w14:textId="77777777" w:rsidR="00D1099E" w:rsidRPr="005821AD" w:rsidRDefault="00D1099E" w:rsidP="009213B6">
            <w:pPr>
              <w:jc w:val="center"/>
              <w:rPr>
                <w:color w:val="000000"/>
                <w:lang w:val="en-US"/>
              </w:rPr>
            </w:pPr>
            <w:r w:rsidRPr="005821AD">
              <w:rPr>
                <w:color w:val="000000"/>
              </w:rPr>
              <w:t>16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06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12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99</w:t>
            </w:r>
          </w:p>
        </w:tc>
      </w:tr>
      <w:tr w:rsidR="00D1099E" w:rsidRPr="005821AD" w14:paraId="33CEDA07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2612E1E" w14:textId="77777777" w:rsidR="00D1099E" w:rsidRPr="005821AD" w:rsidRDefault="00D1099E" w:rsidP="009213B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855" w:type="pct"/>
            <w:gridSpan w:val="2"/>
            <w:shd w:val="clear" w:color="auto" w:fill="auto"/>
            <w:noWrap/>
            <w:vAlign w:val="bottom"/>
            <w:hideMark/>
          </w:tcPr>
          <w:p w14:paraId="2533158F" w14:textId="77777777" w:rsidR="00D1099E" w:rsidRPr="005821AD" w:rsidRDefault="00D1099E" w:rsidP="009213B6">
            <w:pPr>
              <w:jc w:val="center"/>
              <w:rPr>
                <w:b/>
                <w:bCs/>
                <w:lang w:val="en-US"/>
              </w:rPr>
            </w:pPr>
            <w:r w:rsidRPr="004478DC">
              <w:rPr>
                <w:b/>
                <w:bCs/>
                <w:lang w:val="en-US"/>
              </w:rPr>
              <w:t>IL-6 (n=3)</w:t>
            </w:r>
          </w:p>
        </w:tc>
      </w:tr>
      <w:tr w:rsidR="00D1099E" w:rsidRPr="005821AD" w14:paraId="0063E5ED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18F1889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09ACF905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3097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3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2312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BD9DF9A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564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6505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0</w:t>
            </w:r>
          </w:p>
        </w:tc>
      </w:tr>
      <w:tr w:rsidR="00D1099E" w:rsidRPr="005821AD" w14:paraId="3E79F47E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3785372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0A26058D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3306</w:t>
            </w:r>
            <w:r>
              <w:rPr>
                <w:color w:val="000000"/>
              </w:rPr>
              <w:t>.</w:t>
            </w:r>
            <w:r w:rsidRPr="005821AD">
              <w:rPr>
                <w:color w:val="000000"/>
              </w:rPr>
              <w:t>83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192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08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FAF987D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60028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9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6930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5</w:t>
            </w:r>
          </w:p>
        </w:tc>
      </w:tr>
      <w:tr w:rsidR="00D1099E" w:rsidRPr="005821AD" w14:paraId="5BBD5382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7A56634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4F4ED053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0807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25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8498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14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1D9AEE86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32684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65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4786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68</w:t>
            </w:r>
          </w:p>
        </w:tc>
      </w:tr>
      <w:tr w:rsidR="00D1099E" w:rsidRPr="005821AD" w14:paraId="23E5E985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9399159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/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0089C520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7418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0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5123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5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405BFC2C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6396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0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62382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0</w:t>
            </w:r>
          </w:p>
        </w:tc>
      </w:tr>
      <w:tr w:rsidR="00D1099E" w:rsidRPr="005821AD" w14:paraId="3B2D6B0B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63C67D6" w14:textId="77777777" w:rsidR="00D1099E" w:rsidRPr="005821AD" w:rsidRDefault="00D1099E" w:rsidP="009213B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855" w:type="pct"/>
            <w:gridSpan w:val="2"/>
            <w:shd w:val="clear" w:color="auto" w:fill="auto"/>
            <w:noWrap/>
            <w:vAlign w:val="bottom"/>
            <w:hideMark/>
          </w:tcPr>
          <w:p w14:paraId="16685263" w14:textId="77777777" w:rsidR="00D1099E" w:rsidRPr="005821AD" w:rsidRDefault="00D1099E" w:rsidP="009213B6">
            <w:pPr>
              <w:jc w:val="center"/>
              <w:rPr>
                <w:b/>
                <w:bCs/>
                <w:lang w:val="en-US"/>
              </w:rPr>
            </w:pPr>
            <w:r w:rsidRPr="004478DC">
              <w:rPr>
                <w:b/>
                <w:bCs/>
                <w:lang w:val="en-US"/>
              </w:rPr>
              <w:t>IL-8 (n=6)</w:t>
            </w:r>
          </w:p>
        </w:tc>
      </w:tr>
      <w:tr w:rsidR="00D1099E" w:rsidRPr="005821AD" w14:paraId="1370E630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8705EFC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69F8C927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873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18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1478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7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0849D4AF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92656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9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 </w:t>
            </w:r>
            <w:r w:rsidRPr="005821AD">
              <w:rPr>
                <w:color w:val="000000"/>
              </w:rPr>
              <w:t>9383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22</w:t>
            </w:r>
          </w:p>
        </w:tc>
      </w:tr>
      <w:tr w:rsidR="00D1099E" w:rsidRPr="005821AD" w14:paraId="0F8B58CF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D3B8425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1F496EF0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21981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96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15533</w:t>
            </w:r>
            <w:r>
              <w:rPr>
                <w:color w:val="000000"/>
                <w:lang w:val="en-US"/>
              </w:rPr>
              <w:t>.1</w:t>
            </w:r>
            <w:r w:rsidRPr="005821AD">
              <w:rPr>
                <w:color w:val="000000"/>
              </w:rPr>
              <w:t>6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F31AB74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4428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3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9640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01</w:t>
            </w:r>
          </w:p>
        </w:tc>
      </w:tr>
      <w:tr w:rsidR="00D1099E" w:rsidRPr="005821AD" w14:paraId="075C2CEB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FDAC49A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36B54C1F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46463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2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32639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6436049F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20568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7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87677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0</w:t>
            </w:r>
          </w:p>
        </w:tc>
      </w:tr>
      <w:tr w:rsidR="00D1099E" w:rsidRPr="005821AD" w14:paraId="0D2FBC25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633EF16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/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41681647" w14:textId="77777777" w:rsidR="00D1099E" w:rsidRPr="005821AD" w:rsidRDefault="00D1099E" w:rsidP="009213B6">
            <w:pPr>
              <w:jc w:val="center"/>
              <w:rPr>
                <w:color w:val="000000"/>
                <w:lang w:val="en-US"/>
              </w:rPr>
            </w:pPr>
            <w:r w:rsidRPr="005821AD">
              <w:rPr>
                <w:color w:val="000000"/>
              </w:rPr>
              <w:t>42435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9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1279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09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512B823A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125748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2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81826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63</w:t>
            </w:r>
          </w:p>
        </w:tc>
      </w:tr>
      <w:tr w:rsidR="00D1099E" w:rsidRPr="005821AD" w14:paraId="201C746E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B519F72" w14:textId="77777777" w:rsidR="00D1099E" w:rsidRPr="005821AD" w:rsidRDefault="00D1099E" w:rsidP="009213B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855" w:type="pct"/>
            <w:gridSpan w:val="2"/>
            <w:shd w:val="clear" w:color="auto" w:fill="auto"/>
            <w:noWrap/>
            <w:vAlign w:val="bottom"/>
            <w:hideMark/>
          </w:tcPr>
          <w:p w14:paraId="055EC79D" w14:textId="77777777" w:rsidR="00D1099E" w:rsidRPr="005821AD" w:rsidRDefault="00D1099E" w:rsidP="009213B6">
            <w:pPr>
              <w:jc w:val="center"/>
              <w:rPr>
                <w:b/>
                <w:bCs/>
                <w:lang w:val="en-US"/>
              </w:rPr>
            </w:pPr>
            <w:r w:rsidRPr="004478DC">
              <w:rPr>
                <w:b/>
                <w:bCs/>
                <w:lang w:val="en-US"/>
              </w:rPr>
              <w:t>IL-10 (n=6)</w:t>
            </w:r>
          </w:p>
        </w:tc>
      </w:tr>
      <w:tr w:rsidR="00D1099E" w:rsidRPr="005821AD" w14:paraId="23F81364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EAB61BF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0FD1C8A9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E0BC100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2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5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3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4</w:t>
            </w:r>
          </w:p>
        </w:tc>
      </w:tr>
      <w:tr w:rsidR="00D1099E" w:rsidRPr="005821AD" w14:paraId="0DDB9C8F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F0C9680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20F6AF07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69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0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2A56334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2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7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2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65</w:t>
            </w:r>
          </w:p>
        </w:tc>
      </w:tr>
      <w:tr w:rsidR="00D1099E" w:rsidRPr="005821AD" w14:paraId="720FF07F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D11C52F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6DC66E7E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4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1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7089D07B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87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35</w:t>
            </w:r>
          </w:p>
        </w:tc>
      </w:tr>
      <w:tr w:rsidR="00D1099E" w:rsidRPr="005821AD" w14:paraId="3DC1EE45" w14:textId="77777777" w:rsidTr="009213B6">
        <w:trPr>
          <w:trHeight w:val="300"/>
          <w:jc w:val="center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88A350A" w14:textId="77777777" w:rsidR="00D1099E" w:rsidRPr="005821AD" w:rsidRDefault="00D1099E" w:rsidP="009213B6">
            <w:pPr>
              <w:rPr>
                <w:b/>
                <w:bCs/>
                <w:color w:val="000000"/>
              </w:rPr>
            </w:pPr>
            <w:r w:rsidRPr="005821AD">
              <w:rPr>
                <w:b/>
                <w:bCs/>
                <w:color w:val="000000"/>
              </w:rPr>
              <w:t>TCT/LPS</w:t>
            </w:r>
          </w:p>
        </w:tc>
        <w:tc>
          <w:tcPr>
            <w:tcW w:w="1949" w:type="pct"/>
            <w:shd w:val="clear" w:color="auto" w:fill="auto"/>
            <w:noWrap/>
            <w:vAlign w:val="bottom"/>
            <w:hideMark/>
          </w:tcPr>
          <w:p w14:paraId="1921B90C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5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73</w:t>
            </w:r>
          </w:p>
        </w:tc>
        <w:tc>
          <w:tcPr>
            <w:tcW w:w="1906" w:type="pct"/>
            <w:shd w:val="clear" w:color="auto" w:fill="auto"/>
            <w:noWrap/>
            <w:vAlign w:val="bottom"/>
            <w:hideMark/>
          </w:tcPr>
          <w:p w14:paraId="3DC4B0DD" w14:textId="77777777" w:rsidR="00D1099E" w:rsidRPr="005821AD" w:rsidRDefault="00D1099E" w:rsidP="009213B6">
            <w:pPr>
              <w:jc w:val="center"/>
              <w:rPr>
                <w:color w:val="000000"/>
              </w:rPr>
            </w:pPr>
            <w:r w:rsidRPr="005821AD">
              <w:rPr>
                <w:color w:val="000000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10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  <w:lang w:val="en-US"/>
              </w:rPr>
              <w:t xml:space="preserve"> </w:t>
            </w:r>
            <w:r w:rsidRPr="005821AD">
              <w:rPr>
                <w:color w:val="000000"/>
              </w:rPr>
              <w:t>3</w:t>
            </w:r>
            <w:r>
              <w:rPr>
                <w:color w:val="000000"/>
                <w:lang w:val="en-US"/>
              </w:rPr>
              <w:t>.</w:t>
            </w:r>
            <w:r w:rsidRPr="005821AD">
              <w:rPr>
                <w:color w:val="000000"/>
              </w:rPr>
              <w:t>62</w:t>
            </w:r>
          </w:p>
        </w:tc>
      </w:tr>
    </w:tbl>
    <w:p w14:paraId="640CDD23" w14:textId="77777777" w:rsidR="009421AB" w:rsidRDefault="009421AB"/>
    <w:sectPr w:rsidR="009421AB" w:rsidSect="00D1099E">
      <w:pgSz w:w="11900" w:h="16840"/>
      <w:pgMar w:top="1151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9E"/>
    <w:rsid w:val="000812E1"/>
    <w:rsid w:val="0011281B"/>
    <w:rsid w:val="001403DC"/>
    <w:rsid w:val="001B3A61"/>
    <w:rsid w:val="001F14B9"/>
    <w:rsid w:val="00246DD3"/>
    <w:rsid w:val="002A6AAC"/>
    <w:rsid w:val="00311529"/>
    <w:rsid w:val="00322DC6"/>
    <w:rsid w:val="003755FB"/>
    <w:rsid w:val="004D287C"/>
    <w:rsid w:val="0061276A"/>
    <w:rsid w:val="006538F6"/>
    <w:rsid w:val="0074739B"/>
    <w:rsid w:val="00750B77"/>
    <w:rsid w:val="007648B4"/>
    <w:rsid w:val="007B13F9"/>
    <w:rsid w:val="007C796D"/>
    <w:rsid w:val="007D7B69"/>
    <w:rsid w:val="007F0BFD"/>
    <w:rsid w:val="00816E50"/>
    <w:rsid w:val="00831A0E"/>
    <w:rsid w:val="00897BD4"/>
    <w:rsid w:val="009064CC"/>
    <w:rsid w:val="00933734"/>
    <w:rsid w:val="009421AB"/>
    <w:rsid w:val="0099671E"/>
    <w:rsid w:val="009A575F"/>
    <w:rsid w:val="00AA0151"/>
    <w:rsid w:val="00AF2020"/>
    <w:rsid w:val="00B863A3"/>
    <w:rsid w:val="00B9022A"/>
    <w:rsid w:val="00B9627D"/>
    <w:rsid w:val="00C31E6C"/>
    <w:rsid w:val="00C667F8"/>
    <w:rsid w:val="00CC4A83"/>
    <w:rsid w:val="00D1099E"/>
    <w:rsid w:val="00D43A4E"/>
    <w:rsid w:val="00D518BB"/>
    <w:rsid w:val="00D83583"/>
    <w:rsid w:val="00DE2401"/>
    <w:rsid w:val="00E125B4"/>
    <w:rsid w:val="00E67EED"/>
    <w:rsid w:val="00E96628"/>
    <w:rsid w:val="00EC53C4"/>
    <w:rsid w:val="00F54905"/>
    <w:rsid w:val="00FC74E3"/>
    <w:rsid w:val="00FD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F185F7"/>
  <w15:chartTrackingRefBased/>
  <w15:docId w15:val="{628D6A4E-3D44-3B40-B40C-561EF374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99E"/>
    <w:rPr>
      <w:rFonts w:eastAsia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99E"/>
  </w:style>
  <w:style w:type="paragraph" w:styleId="BalloonText">
    <w:name w:val="Balloon Text"/>
    <w:basedOn w:val="Normal"/>
    <w:link w:val="BalloonTextChar"/>
    <w:uiPriority w:val="99"/>
    <w:semiHidden/>
    <w:unhideWhenUsed/>
    <w:rsid w:val="00D1099E"/>
    <w:rPr>
      <w:rFonts w:eastAsiaTheme="minorHAnsi"/>
      <w:sz w:val="18"/>
      <w:szCs w:val="18"/>
      <w:lang w:val="en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9E"/>
    <w:rPr>
      <w:sz w:val="18"/>
      <w:szCs w:val="18"/>
    </w:rPr>
  </w:style>
  <w:style w:type="table" w:styleId="TableGrid">
    <w:name w:val="Table Grid"/>
    <w:basedOn w:val="TableNormal"/>
    <w:uiPriority w:val="39"/>
    <w:rsid w:val="00D1099E"/>
    <w:rPr>
      <w:rFonts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43589</dc:creator>
  <cp:keywords/>
  <dc:description/>
  <cp:lastModifiedBy>Microsoft Office User</cp:lastModifiedBy>
  <cp:revision>2</cp:revision>
  <dcterms:created xsi:type="dcterms:W3CDTF">2020-07-24T16:36:00Z</dcterms:created>
  <dcterms:modified xsi:type="dcterms:W3CDTF">2020-10-07T13:24:00Z</dcterms:modified>
</cp:coreProperties>
</file>